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B8603" w14:textId="73A48DE7" w:rsidR="009D57EE" w:rsidRPr="00035929" w:rsidRDefault="00055B99" w:rsidP="009D57EE">
      <w:pPr>
        <w:suppressLineNumbers/>
        <w:contextualSpacing/>
        <w:rPr>
          <w:bCs/>
          <w:lang w:val="en-US"/>
        </w:rPr>
      </w:pPr>
      <w:bookmarkStart w:id="0" w:name="_GoBack"/>
      <w:bookmarkEnd w:id="0"/>
      <w:r w:rsidRPr="00035929">
        <w:rPr>
          <w:bCs/>
          <w:lang w:val="en-US"/>
        </w:rPr>
        <w:t>S</w:t>
      </w:r>
      <w:r w:rsidR="00694B2A" w:rsidRPr="00035929">
        <w:rPr>
          <w:bCs/>
          <w:lang w:val="en-US"/>
        </w:rPr>
        <w:t>5</w:t>
      </w:r>
      <w:r w:rsidR="009D57EE" w:rsidRPr="00035929">
        <w:rPr>
          <w:bCs/>
          <w:lang w:val="en-US"/>
        </w:rPr>
        <w:t xml:space="preserve"> </w:t>
      </w:r>
      <w:r w:rsidR="00463EF3" w:rsidRPr="00463EF3">
        <w:rPr>
          <w:lang w:val="en-US"/>
        </w:rPr>
        <w:t xml:space="preserve">Table. </w:t>
      </w:r>
      <w:r w:rsidR="00E75F32" w:rsidRPr="00035929">
        <w:rPr>
          <w:bCs/>
          <w:lang w:val="en-US"/>
        </w:rPr>
        <w:t>Sensitivity analyses with treatment included</w:t>
      </w:r>
      <w:r w:rsidR="00B30F1E">
        <w:rPr>
          <w:bCs/>
          <w:lang w:val="en-US"/>
        </w:rPr>
        <w:t>.</w:t>
      </w:r>
    </w:p>
    <w:p w14:paraId="39DB9EE4" w14:textId="77777777" w:rsidR="00055B99" w:rsidRPr="00035929" w:rsidRDefault="00055B99" w:rsidP="009D57EE">
      <w:pPr>
        <w:suppressLineNumbers/>
        <w:contextualSpacing/>
        <w:rPr>
          <w:bCs/>
          <w:sz w:val="16"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  <w:tblPrChange w:id="1" w:author="Treml, Julia" w:date="2023-05-03T10:53:00Z">
          <w:tblPr>
            <w:tblStyle w:val="EinfacheTabelle2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4623"/>
        <w:gridCol w:w="2419"/>
        <w:gridCol w:w="2417"/>
        <w:gridCol w:w="2417"/>
        <w:gridCol w:w="2411"/>
        <w:tblGridChange w:id="2">
          <w:tblGrid>
            <w:gridCol w:w="4623"/>
            <w:gridCol w:w="2419"/>
            <w:gridCol w:w="2417"/>
            <w:gridCol w:w="2417"/>
            <w:gridCol w:w="2411"/>
          </w:tblGrid>
        </w:tblGridChange>
      </w:tblGrid>
      <w:tr w:rsidR="00BD1173" w:rsidRPr="00035929" w14:paraId="5B7BC137" w14:textId="7093BBCD" w:rsidTr="00FE7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rPrChange w:id="3" w:author="Treml, Julia" w:date="2023-05-03T10:53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tcBorders>
              <w:top w:val="single" w:sz="4" w:space="0" w:color="7F7F7F" w:themeColor="text1" w:themeTint="80"/>
              <w:right w:val="nil"/>
            </w:tcBorders>
            <w:noWrap/>
            <w:tcPrChange w:id="4" w:author="Treml, Julia" w:date="2023-05-03T10:53:00Z">
              <w:tcPr>
                <w:tcW w:w="1353" w:type="pct"/>
                <w:noWrap/>
              </w:tcPr>
            </w:tcPrChange>
          </w:tcPr>
          <w:p w14:paraId="45A0F4A3" w14:textId="77777777" w:rsidR="00BD1173" w:rsidRPr="00035929" w:rsidRDefault="00BD1173" w:rsidP="00044469">
            <w:pPr>
              <w:spacing w:line="48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24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tcPrChange w:id="5" w:author="Treml, Julia" w:date="2023-05-03T10:53:00Z">
              <w:tcPr>
                <w:tcW w:w="1824" w:type="pct"/>
                <w:gridSpan w:val="2"/>
                <w:tcBorders>
                  <w:left w:val="single" w:sz="4" w:space="0" w:color="auto"/>
                </w:tcBorders>
              </w:tcPr>
            </w:tcPrChange>
          </w:tcPr>
          <w:p w14:paraId="1F28BB7E" w14:textId="12E92141" w:rsidR="00BD1173" w:rsidRPr="00035929" w:rsidRDefault="00BD1173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035929">
              <w:rPr>
                <w:sz w:val="20"/>
                <w:szCs w:val="20"/>
              </w:rPr>
              <w:t xml:space="preserve">Depressive </w:t>
            </w:r>
            <w:proofErr w:type="spellStart"/>
            <w:r w:rsidRPr="00035929">
              <w:rPr>
                <w:sz w:val="20"/>
                <w:szCs w:val="20"/>
              </w:rPr>
              <w:t>symptom</w:t>
            </w:r>
            <w:proofErr w:type="spellEnd"/>
            <w:r w:rsidRPr="00035929">
              <w:rPr>
                <w:sz w:val="20"/>
                <w:szCs w:val="20"/>
              </w:rPr>
              <w:t xml:space="preserve"> (PHQ-9)</w:t>
            </w:r>
          </w:p>
        </w:tc>
        <w:tc>
          <w:tcPr>
            <w:tcW w:w="1823" w:type="pct"/>
            <w:gridSpan w:val="2"/>
            <w:tcBorders>
              <w:left w:val="nil"/>
            </w:tcBorders>
            <w:tcPrChange w:id="6" w:author="Treml, Julia" w:date="2023-05-03T10:53:00Z">
              <w:tcPr>
                <w:tcW w:w="1823" w:type="pct"/>
                <w:gridSpan w:val="2"/>
                <w:tcBorders>
                  <w:left w:val="single" w:sz="4" w:space="0" w:color="auto"/>
                </w:tcBorders>
              </w:tcPr>
            </w:tcPrChange>
          </w:tcPr>
          <w:p w14:paraId="6E989AEF" w14:textId="63B28A43" w:rsidR="00BD1173" w:rsidRPr="00035929" w:rsidRDefault="00BD1173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proofErr w:type="spellStart"/>
            <w:r w:rsidRPr="00035929">
              <w:rPr>
                <w:sz w:val="20"/>
                <w:szCs w:val="20"/>
              </w:rPr>
              <w:t>Anxiety</w:t>
            </w:r>
            <w:proofErr w:type="spellEnd"/>
            <w:r w:rsidRPr="00035929">
              <w:rPr>
                <w:sz w:val="20"/>
                <w:szCs w:val="20"/>
              </w:rPr>
              <w:t xml:space="preserve"> </w:t>
            </w:r>
            <w:proofErr w:type="spellStart"/>
            <w:r w:rsidRPr="00035929">
              <w:rPr>
                <w:sz w:val="20"/>
                <w:szCs w:val="20"/>
              </w:rPr>
              <w:t>symptoms</w:t>
            </w:r>
            <w:proofErr w:type="spellEnd"/>
            <w:r w:rsidRPr="00035929">
              <w:rPr>
                <w:sz w:val="20"/>
                <w:szCs w:val="20"/>
              </w:rPr>
              <w:t xml:space="preserve"> (GAD-7)</w:t>
            </w:r>
          </w:p>
        </w:tc>
      </w:tr>
      <w:tr w:rsidR="00BD1173" w:rsidRPr="00035929" w14:paraId="4778332C" w14:textId="77777777" w:rsidTr="00FE7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7" w:author="Treml, Julia" w:date="2023-05-03T10:53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tcBorders>
              <w:right w:val="nil"/>
            </w:tcBorders>
            <w:noWrap/>
            <w:hideMark/>
            <w:tcPrChange w:id="8" w:author="Treml, Julia" w:date="2023-05-03T10:53:00Z">
              <w:tcPr>
                <w:tcW w:w="1353" w:type="pct"/>
                <w:noWrap/>
                <w:hideMark/>
              </w:tcPr>
            </w:tcPrChange>
          </w:tcPr>
          <w:p w14:paraId="35B04202" w14:textId="77777777" w:rsidR="00BD1173" w:rsidRPr="00035929" w:rsidRDefault="00BD1173" w:rsidP="00044469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</w:tcBorders>
            <w:noWrap/>
            <w:tcPrChange w:id="9" w:author="Treml, Julia" w:date="2023-05-03T10:53:00Z">
              <w:tcPr>
                <w:tcW w:w="913" w:type="pct"/>
                <w:tcBorders>
                  <w:left w:val="single" w:sz="4" w:space="0" w:color="auto"/>
                </w:tcBorders>
                <w:noWrap/>
              </w:tcPr>
            </w:tcPrChange>
          </w:tcPr>
          <w:p w14:paraId="6743DC83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929">
              <w:rPr>
                <w:i/>
                <w:sz w:val="20"/>
                <w:szCs w:val="20"/>
              </w:rPr>
              <w:t>b</w:t>
            </w:r>
            <w:r w:rsidRPr="00035929">
              <w:rPr>
                <w:sz w:val="20"/>
                <w:szCs w:val="20"/>
              </w:rPr>
              <w:t xml:space="preserve"> (95% </w:t>
            </w:r>
            <w:proofErr w:type="spellStart"/>
            <w:r w:rsidRPr="00035929">
              <w:rPr>
                <w:sz w:val="20"/>
                <w:szCs w:val="20"/>
              </w:rPr>
              <w:t>BcaCI</w:t>
            </w:r>
            <w:proofErr w:type="spellEnd"/>
            <w:r w:rsidRPr="00035929">
              <w:rPr>
                <w:sz w:val="20"/>
                <w:szCs w:val="20"/>
              </w:rPr>
              <w:t>)</w:t>
            </w:r>
          </w:p>
        </w:tc>
        <w:tc>
          <w:tcPr>
            <w:tcW w:w="912" w:type="pct"/>
            <w:tcBorders>
              <w:right w:val="nil"/>
            </w:tcBorders>
            <w:tcPrChange w:id="10" w:author="Treml, Julia" w:date="2023-05-03T10:53:00Z">
              <w:tcPr>
                <w:tcW w:w="912" w:type="pct"/>
              </w:tcPr>
            </w:tcPrChange>
          </w:tcPr>
          <w:p w14:paraId="316F7764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5929">
              <w:rPr>
                <w:i/>
                <w:sz w:val="20"/>
                <w:szCs w:val="20"/>
              </w:rPr>
              <w:t>b</w:t>
            </w:r>
            <w:r w:rsidRPr="00035929">
              <w:rPr>
                <w:sz w:val="20"/>
                <w:szCs w:val="20"/>
              </w:rPr>
              <w:t xml:space="preserve"> (95% B</w:t>
            </w:r>
            <w:proofErr w:type="spellStart"/>
            <w:r w:rsidRPr="00035929">
              <w:rPr>
                <w:sz w:val="20"/>
                <w:szCs w:val="20"/>
                <w:lang w:val="en-US"/>
              </w:rPr>
              <w:t>caCI</w:t>
            </w:r>
            <w:proofErr w:type="spellEnd"/>
            <w:r w:rsidRPr="00035929">
              <w:rPr>
                <w:sz w:val="20"/>
                <w:szCs w:val="20"/>
                <w:lang w:val="en-US"/>
              </w:rPr>
              <w:t>))</w:t>
            </w:r>
          </w:p>
        </w:tc>
        <w:tc>
          <w:tcPr>
            <w:tcW w:w="912" w:type="pct"/>
            <w:tcBorders>
              <w:left w:val="nil"/>
            </w:tcBorders>
            <w:tcPrChange w:id="11" w:author="Treml, Julia" w:date="2023-05-03T10:53:00Z">
              <w:tcPr>
                <w:tcW w:w="912" w:type="pct"/>
                <w:tcBorders>
                  <w:left w:val="single" w:sz="4" w:space="0" w:color="auto"/>
                </w:tcBorders>
              </w:tcPr>
            </w:tcPrChange>
          </w:tcPr>
          <w:p w14:paraId="775112F3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929">
              <w:rPr>
                <w:i/>
                <w:sz w:val="20"/>
                <w:szCs w:val="20"/>
              </w:rPr>
              <w:t>b</w:t>
            </w:r>
            <w:r w:rsidRPr="00035929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12" w:type="pct"/>
            <w:tcPrChange w:id="12" w:author="Treml, Julia" w:date="2023-05-03T10:53:00Z">
              <w:tcPr>
                <w:tcW w:w="912" w:type="pct"/>
              </w:tcPr>
            </w:tcPrChange>
          </w:tcPr>
          <w:p w14:paraId="7C50EBEF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929">
              <w:rPr>
                <w:i/>
                <w:sz w:val="20"/>
                <w:szCs w:val="20"/>
              </w:rPr>
              <w:t>b</w:t>
            </w:r>
            <w:r w:rsidRPr="00035929">
              <w:rPr>
                <w:sz w:val="20"/>
                <w:szCs w:val="20"/>
              </w:rPr>
              <w:t xml:space="preserve"> (95% CI)</w:t>
            </w:r>
          </w:p>
        </w:tc>
      </w:tr>
      <w:tr w:rsidR="00BD1173" w:rsidRPr="00035929" w14:paraId="1EE34143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695008DB" w14:textId="77777777" w:rsidR="00BD1173" w:rsidRPr="00035929" w:rsidRDefault="00BD1173" w:rsidP="00044469">
            <w:pPr>
              <w:spacing w:line="480" w:lineRule="auto"/>
              <w:rPr>
                <w:b w:val="0"/>
                <w:sz w:val="20"/>
                <w:szCs w:val="20"/>
              </w:rPr>
            </w:pPr>
            <w:proofErr w:type="spellStart"/>
            <w:r w:rsidRPr="00035929">
              <w:rPr>
                <w:sz w:val="20"/>
                <w:szCs w:val="20"/>
              </w:rPr>
              <w:t>Step</w:t>
            </w:r>
            <w:proofErr w:type="spellEnd"/>
            <w:r w:rsidRPr="00035929">
              <w:rPr>
                <w:sz w:val="20"/>
                <w:szCs w:val="20"/>
              </w:rPr>
              <w:t xml:space="preserve"> 1: </w:t>
            </w:r>
            <w:proofErr w:type="spellStart"/>
            <w:r w:rsidRPr="00035929">
              <w:rPr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913" w:type="pct"/>
            <w:noWrap/>
          </w:tcPr>
          <w:p w14:paraId="039C3626" w14:textId="5C1D58B5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912" w:type="pct"/>
          </w:tcPr>
          <w:p w14:paraId="1AD5FB1E" w14:textId="32DDF090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912" w:type="pct"/>
          </w:tcPr>
          <w:p w14:paraId="4F063252" w14:textId="5ABCD029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912" w:type="pct"/>
          </w:tcPr>
          <w:p w14:paraId="3BC565E8" w14:textId="2B6057CE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</w:tr>
      <w:tr w:rsidR="00BD1173" w:rsidRPr="00035929" w14:paraId="4D669E52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0F4B61DD" w14:textId="77777777" w:rsidR="00BD1173" w:rsidRPr="00035929" w:rsidRDefault="00BD1173" w:rsidP="00044469">
            <w:pPr>
              <w:spacing w:line="480" w:lineRule="auto"/>
            </w:pPr>
            <w:r w:rsidRPr="00035929">
              <w:t>Age</w:t>
            </w:r>
          </w:p>
        </w:tc>
        <w:tc>
          <w:tcPr>
            <w:tcW w:w="913" w:type="pct"/>
            <w:noWrap/>
          </w:tcPr>
          <w:p w14:paraId="4ED509B1" w14:textId="7F2E1463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8.1 (-13.3--2.6)*</w:t>
            </w:r>
          </w:p>
        </w:tc>
        <w:tc>
          <w:tcPr>
            <w:tcW w:w="912" w:type="pct"/>
          </w:tcPr>
          <w:p w14:paraId="5DE1BCBE" w14:textId="5B6697EE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1.5 (-7.3-4.6)</w:t>
            </w:r>
          </w:p>
        </w:tc>
        <w:tc>
          <w:tcPr>
            <w:tcW w:w="912" w:type="pct"/>
          </w:tcPr>
          <w:p w14:paraId="3D6B15B3" w14:textId="2EC3EFA0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8 (-13.4--2.3)*</w:t>
            </w:r>
          </w:p>
        </w:tc>
        <w:tc>
          <w:tcPr>
            <w:tcW w:w="912" w:type="pct"/>
          </w:tcPr>
          <w:p w14:paraId="502C452D" w14:textId="01821A2B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2.3 (-8.1-4)</w:t>
            </w:r>
          </w:p>
        </w:tc>
      </w:tr>
      <w:tr w:rsidR="00BD1173" w:rsidRPr="00035929" w14:paraId="0F6D82EE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74D49ADC" w14:textId="77777777" w:rsidR="00BD1173" w:rsidRPr="00035929" w:rsidRDefault="00BD1173" w:rsidP="00044469">
            <w:pPr>
              <w:spacing w:line="480" w:lineRule="auto"/>
            </w:pPr>
            <w:r w:rsidRPr="00035929">
              <w:t xml:space="preserve">Gender, </w:t>
            </w:r>
            <w:proofErr w:type="spellStart"/>
            <w:r w:rsidRPr="00035929">
              <w:rPr>
                <w:i/>
              </w:rPr>
              <w:t>female</w:t>
            </w:r>
            <w:proofErr w:type="spellEnd"/>
          </w:p>
        </w:tc>
        <w:tc>
          <w:tcPr>
            <w:tcW w:w="913" w:type="pct"/>
            <w:noWrap/>
          </w:tcPr>
          <w:p w14:paraId="61B29C23" w14:textId="287C4AF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2 (-0.2-26.1)</w:t>
            </w:r>
          </w:p>
        </w:tc>
        <w:tc>
          <w:tcPr>
            <w:tcW w:w="912" w:type="pct"/>
          </w:tcPr>
          <w:p w14:paraId="1C1CC262" w14:textId="5C2AF60E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7 (-3.4-20.2)</w:t>
            </w:r>
          </w:p>
        </w:tc>
        <w:tc>
          <w:tcPr>
            <w:tcW w:w="912" w:type="pct"/>
          </w:tcPr>
          <w:p w14:paraId="137FB78A" w14:textId="1B82FB4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7.6 (4.4-32.5)*</w:t>
            </w:r>
          </w:p>
        </w:tc>
        <w:tc>
          <w:tcPr>
            <w:tcW w:w="912" w:type="pct"/>
          </w:tcPr>
          <w:p w14:paraId="25B0EC7F" w14:textId="79FB6B92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3.5 (1.3-27.3)*</w:t>
            </w:r>
          </w:p>
        </w:tc>
      </w:tr>
      <w:tr w:rsidR="00BD1173" w:rsidRPr="00035929" w14:paraId="763001B5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7744A02D" w14:textId="77777777" w:rsidR="00BD1173" w:rsidRPr="00035929" w:rsidRDefault="00BD1173" w:rsidP="00044469">
            <w:pPr>
              <w:spacing w:line="480" w:lineRule="auto"/>
            </w:pPr>
            <w:r w:rsidRPr="00035929">
              <w:rPr>
                <w:lang w:val="en-US"/>
              </w:rPr>
              <w:t xml:space="preserve">Partnership, </w:t>
            </w:r>
            <w:r w:rsidRPr="00035929">
              <w:rPr>
                <w:i/>
                <w:lang w:val="en-US"/>
              </w:rPr>
              <w:t>yes</w:t>
            </w:r>
          </w:p>
        </w:tc>
        <w:tc>
          <w:tcPr>
            <w:tcW w:w="913" w:type="pct"/>
            <w:noWrap/>
          </w:tcPr>
          <w:p w14:paraId="0D2D884A" w14:textId="3A750C41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2.8 (-16.1-12.6)</w:t>
            </w:r>
          </w:p>
        </w:tc>
        <w:tc>
          <w:tcPr>
            <w:tcW w:w="912" w:type="pct"/>
          </w:tcPr>
          <w:p w14:paraId="26D22998" w14:textId="618A2C4E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0.7 (-13.4-14)</w:t>
            </w:r>
          </w:p>
        </w:tc>
        <w:tc>
          <w:tcPr>
            <w:tcW w:w="912" w:type="pct"/>
          </w:tcPr>
          <w:p w14:paraId="78819DE6" w14:textId="133577D5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6.1 (0.1-34.7)*</w:t>
            </w:r>
          </w:p>
        </w:tc>
        <w:tc>
          <w:tcPr>
            <w:tcW w:w="912" w:type="pct"/>
          </w:tcPr>
          <w:p w14:paraId="1F936FAD" w14:textId="737414B0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8.2 (2.8-36)*</w:t>
            </w:r>
          </w:p>
        </w:tc>
      </w:tr>
      <w:tr w:rsidR="00BD1173" w:rsidRPr="00035929" w14:paraId="1831AD1E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2ABE6FFF" w14:textId="77777777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r w:rsidRPr="00035929">
              <w:t>Income</w:t>
            </w:r>
          </w:p>
        </w:tc>
        <w:tc>
          <w:tcPr>
            <w:tcW w:w="913" w:type="pct"/>
            <w:noWrap/>
          </w:tcPr>
          <w:p w14:paraId="05E0BAE6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196EB517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172607BF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2903F744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1173" w:rsidRPr="00035929" w14:paraId="200BA6C1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44CB2154" w14:textId="77777777" w:rsidR="00BD1173" w:rsidRPr="00035929" w:rsidRDefault="00BD1173" w:rsidP="00044469">
            <w:pPr>
              <w:spacing w:line="480" w:lineRule="auto"/>
            </w:pPr>
            <w:r w:rsidRPr="00035929">
              <w:t xml:space="preserve"> &lt; 2000 Euro</w:t>
            </w:r>
          </w:p>
        </w:tc>
        <w:tc>
          <w:tcPr>
            <w:tcW w:w="913" w:type="pct"/>
            <w:noWrap/>
          </w:tcPr>
          <w:p w14:paraId="53DD8D36" w14:textId="0D2DA91F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3 (0.7-29.7)*</w:t>
            </w:r>
          </w:p>
        </w:tc>
        <w:tc>
          <w:tcPr>
            <w:tcW w:w="912" w:type="pct"/>
          </w:tcPr>
          <w:p w14:paraId="757F3FE2" w14:textId="6B963FAC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9 (-2.3-23.6)</w:t>
            </w:r>
          </w:p>
        </w:tc>
        <w:tc>
          <w:tcPr>
            <w:tcW w:w="912" w:type="pct"/>
          </w:tcPr>
          <w:p w14:paraId="21FA9078" w14:textId="5A5B5CA8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8.1 (3.8-34.4)*</w:t>
            </w:r>
          </w:p>
        </w:tc>
        <w:tc>
          <w:tcPr>
            <w:tcW w:w="912" w:type="pct"/>
          </w:tcPr>
          <w:p w14:paraId="248511E1" w14:textId="649D3B1B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3 (1-29.4)*</w:t>
            </w:r>
          </w:p>
        </w:tc>
      </w:tr>
      <w:tr w:rsidR="00BD1173" w:rsidRPr="00035929" w14:paraId="30AF4EB3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7A08EE8F" w14:textId="77777777" w:rsidR="00BD1173" w:rsidRPr="00035929" w:rsidRDefault="00BD1173" w:rsidP="00044469">
            <w:pPr>
              <w:spacing w:line="480" w:lineRule="auto"/>
            </w:pPr>
            <w:r w:rsidRPr="00035929">
              <w:t xml:space="preserve"> 2000 - 4500</w:t>
            </w:r>
          </w:p>
        </w:tc>
        <w:tc>
          <w:tcPr>
            <w:tcW w:w="913" w:type="pct"/>
            <w:noWrap/>
          </w:tcPr>
          <w:p w14:paraId="0E7BF417" w14:textId="5A9BC802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2" w:type="pct"/>
          </w:tcPr>
          <w:p w14:paraId="444FCA0E" w14:textId="2554DA68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2" w:type="pct"/>
          </w:tcPr>
          <w:p w14:paraId="6A3A83C8" w14:textId="6DDB20D1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2" w:type="pct"/>
          </w:tcPr>
          <w:p w14:paraId="61DE855E" w14:textId="0A86D609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D1173" w:rsidRPr="00035929" w14:paraId="05546AD7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506B03EA" w14:textId="77777777" w:rsidR="00BD1173" w:rsidRPr="00035929" w:rsidRDefault="00BD1173" w:rsidP="00044469">
            <w:pPr>
              <w:pStyle w:val="Kopfzeile"/>
              <w:tabs>
                <w:tab w:val="clear" w:pos="4536"/>
                <w:tab w:val="clear" w:pos="9072"/>
              </w:tabs>
              <w:spacing w:line="480" w:lineRule="auto"/>
            </w:pPr>
            <w:r w:rsidRPr="00035929">
              <w:t xml:space="preserve"> &gt; 4500 Euro</w:t>
            </w:r>
          </w:p>
        </w:tc>
        <w:tc>
          <w:tcPr>
            <w:tcW w:w="913" w:type="pct"/>
            <w:noWrap/>
          </w:tcPr>
          <w:p w14:paraId="7C737DA5" w14:textId="1F1BF0D0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4.8 (-18.2-10.9)</w:t>
            </w:r>
          </w:p>
        </w:tc>
        <w:tc>
          <w:tcPr>
            <w:tcW w:w="912" w:type="pct"/>
          </w:tcPr>
          <w:p w14:paraId="75A81CC6" w14:textId="6246B336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1.8 (-15-13.5)</w:t>
            </w:r>
          </w:p>
        </w:tc>
        <w:tc>
          <w:tcPr>
            <w:tcW w:w="912" w:type="pct"/>
          </w:tcPr>
          <w:p w14:paraId="2D0A0D09" w14:textId="76C83552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4.2 (-18.1-12.2)</w:t>
            </w:r>
          </w:p>
        </w:tc>
        <w:tc>
          <w:tcPr>
            <w:tcW w:w="912" w:type="pct"/>
          </w:tcPr>
          <w:p w14:paraId="75A2E5BD" w14:textId="09F0BE1A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1.4 (-15.6-15.1)</w:t>
            </w:r>
          </w:p>
        </w:tc>
      </w:tr>
      <w:tr w:rsidR="00BD1173" w:rsidRPr="00035929" w14:paraId="226B70C1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1293723B" w14:textId="77777777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Education,</w:t>
            </w:r>
            <w:r w:rsidRPr="00035929">
              <w:rPr>
                <w:rFonts w:cstheme="minorHAnsi"/>
                <w:i/>
                <w:lang w:val="en-US"/>
              </w:rPr>
              <w:t xml:space="preserve"> ≥</w:t>
            </w:r>
            <w:r w:rsidRPr="00035929">
              <w:rPr>
                <w:i/>
                <w:lang w:val="en-US"/>
              </w:rPr>
              <w:t xml:space="preserve"> 12 years</w:t>
            </w:r>
          </w:p>
        </w:tc>
        <w:tc>
          <w:tcPr>
            <w:tcW w:w="913" w:type="pct"/>
            <w:noWrap/>
          </w:tcPr>
          <w:p w14:paraId="23B53D16" w14:textId="47A4C9F6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0.4 (-11-11.4)</w:t>
            </w:r>
          </w:p>
        </w:tc>
        <w:tc>
          <w:tcPr>
            <w:tcW w:w="912" w:type="pct"/>
          </w:tcPr>
          <w:p w14:paraId="7AF53414" w14:textId="2DC65689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4 (-5-17)</w:t>
            </w:r>
          </w:p>
        </w:tc>
        <w:tc>
          <w:tcPr>
            <w:tcW w:w="912" w:type="pct"/>
          </w:tcPr>
          <w:p w14:paraId="2D5C0839" w14:textId="7C4D27B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4 (-7.2-17.5)</w:t>
            </w:r>
          </w:p>
        </w:tc>
        <w:tc>
          <w:tcPr>
            <w:tcW w:w="912" w:type="pct"/>
          </w:tcPr>
          <w:p w14:paraId="3EB4353E" w14:textId="04BA7D02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4 (-2.4-22.5)</w:t>
            </w:r>
          </w:p>
        </w:tc>
      </w:tr>
      <w:tr w:rsidR="00BD1173" w:rsidRPr="00035929" w14:paraId="487FD861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279713D5" w14:textId="77777777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 xml:space="preserve">Help-seeking for mental problems (lifetime), </w:t>
            </w:r>
            <w:r w:rsidRPr="00035929">
              <w:rPr>
                <w:i/>
                <w:lang w:val="en-US"/>
              </w:rPr>
              <w:t>yes</w:t>
            </w:r>
          </w:p>
        </w:tc>
        <w:tc>
          <w:tcPr>
            <w:tcW w:w="913" w:type="pct"/>
            <w:noWrap/>
          </w:tcPr>
          <w:p w14:paraId="667BC8B8" w14:textId="66A179C4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35929">
              <w:rPr>
                <w:rFonts w:ascii="Calibri" w:hAnsi="Calibri" w:cs="Calibri"/>
                <w:color w:val="000000"/>
              </w:rPr>
              <w:t>72.9 (54.3-93.8)*</w:t>
            </w:r>
          </w:p>
        </w:tc>
        <w:tc>
          <w:tcPr>
            <w:tcW w:w="912" w:type="pct"/>
          </w:tcPr>
          <w:p w14:paraId="35D02518" w14:textId="425C3178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35929">
              <w:rPr>
                <w:rFonts w:ascii="Calibri" w:hAnsi="Calibri" w:cs="Calibri"/>
                <w:color w:val="000000"/>
              </w:rPr>
              <w:t>63.7 (46.8-82.4)*</w:t>
            </w:r>
          </w:p>
        </w:tc>
        <w:tc>
          <w:tcPr>
            <w:tcW w:w="912" w:type="pct"/>
          </w:tcPr>
          <w:p w14:paraId="65479354" w14:textId="3179A04B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35929">
              <w:rPr>
                <w:rFonts w:ascii="Calibri" w:hAnsi="Calibri" w:cs="Calibri"/>
                <w:color w:val="000000"/>
              </w:rPr>
              <w:t>79.6 (59.8-101.9)*</w:t>
            </w:r>
          </w:p>
        </w:tc>
        <w:tc>
          <w:tcPr>
            <w:tcW w:w="912" w:type="pct"/>
          </w:tcPr>
          <w:p w14:paraId="05EBF76E" w14:textId="7E1974F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35929">
              <w:rPr>
                <w:rFonts w:ascii="Calibri" w:hAnsi="Calibri" w:cs="Calibri"/>
                <w:color w:val="000000"/>
              </w:rPr>
              <w:t>71.3 (52.9-91.9)*</w:t>
            </w:r>
          </w:p>
        </w:tc>
      </w:tr>
      <w:tr w:rsidR="00BD1173" w:rsidRPr="00035929" w14:paraId="1C6836F5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6B9CDB86" w14:textId="77777777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 xml:space="preserve">Comorbid illness (current), </w:t>
            </w:r>
            <w:r w:rsidRPr="00035929">
              <w:rPr>
                <w:i/>
                <w:lang w:val="en-US"/>
              </w:rPr>
              <w:t>yes</w:t>
            </w:r>
          </w:p>
        </w:tc>
        <w:tc>
          <w:tcPr>
            <w:tcW w:w="913" w:type="pct"/>
            <w:noWrap/>
          </w:tcPr>
          <w:p w14:paraId="0F4CCEED" w14:textId="7BB778B6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35929">
              <w:rPr>
                <w:rFonts w:ascii="Calibri" w:hAnsi="Calibri" w:cs="Calibri"/>
                <w:color w:val="000000"/>
              </w:rPr>
              <w:t>35.8 (21.4-52)*</w:t>
            </w:r>
          </w:p>
        </w:tc>
        <w:tc>
          <w:tcPr>
            <w:tcW w:w="912" w:type="pct"/>
          </w:tcPr>
          <w:p w14:paraId="10AB0449" w14:textId="339FDEE4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6.8 (13.8-41.4)*</w:t>
            </w:r>
          </w:p>
        </w:tc>
        <w:tc>
          <w:tcPr>
            <w:tcW w:w="912" w:type="pct"/>
          </w:tcPr>
          <w:p w14:paraId="4AB971D9" w14:textId="7AA568A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9.2 (6-34.1)*</w:t>
            </w:r>
          </w:p>
        </w:tc>
        <w:tc>
          <w:tcPr>
            <w:tcW w:w="912" w:type="pct"/>
          </w:tcPr>
          <w:p w14:paraId="47517E54" w14:textId="729A059B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4 (0.2-26)*</w:t>
            </w:r>
          </w:p>
        </w:tc>
      </w:tr>
      <w:tr w:rsidR="00BD1173" w:rsidRPr="00035929" w14:paraId="588EBB22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651111B2" w14:textId="77777777" w:rsidR="00BD1173" w:rsidRPr="00035929" w:rsidRDefault="00BD1173" w:rsidP="00044469">
            <w:pPr>
              <w:spacing w:line="480" w:lineRule="auto"/>
              <w:rPr>
                <w:b w:val="0"/>
                <w:lang w:val="en-US"/>
              </w:rPr>
            </w:pPr>
            <w:r w:rsidRPr="00035929">
              <w:rPr>
                <w:lang w:val="en-US"/>
              </w:rPr>
              <w:t>Step 3: Achalasia-related characteristics</w:t>
            </w:r>
          </w:p>
        </w:tc>
        <w:tc>
          <w:tcPr>
            <w:tcW w:w="913" w:type="pct"/>
            <w:noWrap/>
          </w:tcPr>
          <w:p w14:paraId="7A10E4FF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752E06F1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381A2850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5E896905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1173" w:rsidRPr="00035929" w14:paraId="4F73218B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76ADEAC7" w14:textId="2BC099B0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 xml:space="preserve">Time since diagnosis, </w:t>
            </w:r>
            <w:r w:rsidRPr="00035929">
              <w:rPr>
                <w:i/>
                <w:lang w:val="en-US"/>
              </w:rPr>
              <w:t>years</w:t>
            </w:r>
          </w:p>
        </w:tc>
        <w:tc>
          <w:tcPr>
            <w:tcW w:w="913" w:type="pct"/>
            <w:noWrap/>
          </w:tcPr>
          <w:p w14:paraId="7F5F7B7F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0D11C342" w14:textId="4216FCD2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5.9 (-10.9--0.7)*</w:t>
            </w:r>
          </w:p>
        </w:tc>
        <w:tc>
          <w:tcPr>
            <w:tcW w:w="912" w:type="pct"/>
          </w:tcPr>
          <w:p w14:paraId="27C33F8B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08696C79" w14:textId="16D44079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-5.6 (-10.9-0)</w:t>
            </w:r>
          </w:p>
        </w:tc>
      </w:tr>
      <w:tr w:rsidR="00BD1173" w:rsidRPr="00035929" w14:paraId="795B3922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0EDAA532" w14:textId="16D4CEC8" w:rsidR="00BD1173" w:rsidRPr="00035929" w:rsidRDefault="00BD1173" w:rsidP="00044469">
            <w:pPr>
              <w:spacing w:line="480" w:lineRule="auto"/>
              <w:rPr>
                <w:lang w:val="en-US"/>
              </w:rPr>
            </w:pPr>
            <w:proofErr w:type="spellStart"/>
            <w:r w:rsidRPr="00035929">
              <w:rPr>
                <w:lang w:val="en-US"/>
              </w:rPr>
              <w:lastRenderedPageBreak/>
              <w:t>HQoL</w:t>
            </w:r>
            <w:proofErr w:type="spellEnd"/>
            <w:r w:rsidRPr="00035929">
              <w:rPr>
                <w:lang w:val="en-US"/>
              </w:rPr>
              <w:t xml:space="preserve"> (ASQ)</w:t>
            </w:r>
          </w:p>
        </w:tc>
        <w:tc>
          <w:tcPr>
            <w:tcW w:w="913" w:type="pct"/>
            <w:noWrap/>
          </w:tcPr>
          <w:p w14:paraId="209FA65D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27BE13BB" w14:textId="5BAECFE9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6.7 (9.2-24.8)*</w:t>
            </w:r>
          </w:p>
        </w:tc>
        <w:tc>
          <w:tcPr>
            <w:tcW w:w="912" w:type="pct"/>
          </w:tcPr>
          <w:p w14:paraId="3B98B72F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6CB8672E" w14:textId="0E25A432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6.1 (8.2-24.6)*</w:t>
            </w:r>
          </w:p>
        </w:tc>
      </w:tr>
      <w:tr w:rsidR="00BD1173" w:rsidRPr="00035929" w14:paraId="42130120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3BABBD12" w14:textId="58860475" w:rsidR="00BD1173" w:rsidRPr="00035929" w:rsidRDefault="00BD1173" w:rsidP="00044469">
            <w:pPr>
              <w:pStyle w:val="Kopfzeile"/>
              <w:tabs>
                <w:tab w:val="clear" w:pos="4536"/>
                <w:tab w:val="clear" w:pos="9072"/>
              </w:tabs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Symptom load (</w:t>
            </w:r>
            <w:proofErr w:type="spellStart"/>
            <w:r w:rsidRPr="00035929">
              <w:rPr>
                <w:lang w:val="en-US"/>
              </w:rPr>
              <w:t>Eckhardt</w:t>
            </w:r>
            <w:proofErr w:type="spellEnd"/>
            <w:r w:rsidRPr="00035929">
              <w:rPr>
                <w:lang w:val="en-US"/>
              </w:rPr>
              <w:t xml:space="preserve"> score)</w:t>
            </w:r>
          </w:p>
        </w:tc>
        <w:tc>
          <w:tcPr>
            <w:tcW w:w="913" w:type="pct"/>
            <w:noWrap/>
          </w:tcPr>
          <w:p w14:paraId="64ECA74A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65DAACA7" w14:textId="6288E498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6.2 (8.7-24.2)*</w:t>
            </w:r>
          </w:p>
        </w:tc>
        <w:tc>
          <w:tcPr>
            <w:tcW w:w="912" w:type="pct"/>
          </w:tcPr>
          <w:p w14:paraId="59A0E16B" w14:textId="77777777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14:paraId="0BF49C0B" w14:textId="449B4F26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.4 (3.4-20)*</w:t>
            </w:r>
          </w:p>
        </w:tc>
      </w:tr>
      <w:tr w:rsidR="00BD1173" w:rsidRPr="00035929" w14:paraId="3F718951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07A8CC24" w14:textId="6D83EFD4" w:rsidR="00BD1173" w:rsidRPr="00035929" w:rsidRDefault="00BD1173" w:rsidP="00044469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035929">
              <w:rPr>
                <w:lang w:val="en-US"/>
              </w:rPr>
              <w:t xml:space="preserve">Treatment (lifetime), </w:t>
            </w:r>
            <w:r w:rsidRPr="00035929">
              <w:rPr>
                <w:i/>
                <w:lang w:val="en-US"/>
              </w:rPr>
              <w:t>yes</w:t>
            </w:r>
          </w:p>
        </w:tc>
        <w:tc>
          <w:tcPr>
            <w:tcW w:w="913" w:type="pct"/>
            <w:noWrap/>
          </w:tcPr>
          <w:p w14:paraId="7820C978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</w:tcPr>
          <w:p w14:paraId="1CDDEFB7" w14:textId="28E0ED26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3 (-15.2-28.3)</w:t>
            </w:r>
          </w:p>
        </w:tc>
        <w:tc>
          <w:tcPr>
            <w:tcW w:w="912" w:type="pct"/>
          </w:tcPr>
          <w:p w14:paraId="443A59D8" w14:textId="77777777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</w:tcPr>
          <w:p w14:paraId="0D959B3F" w14:textId="45A3DBCC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5 (-11.8-28.5)</w:t>
            </w:r>
          </w:p>
        </w:tc>
      </w:tr>
      <w:tr w:rsidR="00BD1173" w:rsidRPr="00035929" w14:paraId="4EEC6A65" w14:textId="77777777" w:rsidTr="007D6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6E1F0C21" w14:textId="77777777" w:rsidR="00BD1173" w:rsidRPr="00035929" w:rsidRDefault="00BD1173" w:rsidP="00044469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035929">
              <w:rPr>
                <w:sz w:val="20"/>
                <w:szCs w:val="20"/>
              </w:rPr>
              <w:t>R²</w:t>
            </w:r>
          </w:p>
        </w:tc>
        <w:tc>
          <w:tcPr>
            <w:tcW w:w="913" w:type="pct"/>
            <w:noWrap/>
          </w:tcPr>
          <w:p w14:paraId="6C43B347" w14:textId="7BFED01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912" w:type="pct"/>
          </w:tcPr>
          <w:p w14:paraId="7C4189F3" w14:textId="31FD598F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912" w:type="pct"/>
          </w:tcPr>
          <w:p w14:paraId="789C681F" w14:textId="13CC0526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912" w:type="pct"/>
          </w:tcPr>
          <w:p w14:paraId="235354E4" w14:textId="21B9E5FD" w:rsidR="00BD1173" w:rsidRPr="00035929" w:rsidRDefault="00BD1173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.211</w:t>
            </w:r>
          </w:p>
        </w:tc>
      </w:tr>
      <w:tr w:rsidR="00BD1173" w:rsidRPr="00035929" w14:paraId="69F559A4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pct"/>
            <w:noWrap/>
          </w:tcPr>
          <w:p w14:paraId="5EBA8E0A" w14:textId="77777777" w:rsidR="00BD1173" w:rsidRPr="00035929" w:rsidRDefault="00BD1173" w:rsidP="00044469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035929">
              <w:rPr>
                <w:sz w:val="20"/>
                <w:szCs w:val="20"/>
              </w:rPr>
              <w:t xml:space="preserve">F </w:t>
            </w:r>
            <w:r w:rsidRPr="00035929">
              <w:rPr>
                <w:sz w:val="20"/>
                <w:szCs w:val="20"/>
                <w:lang w:val="en-US"/>
              </w:rPr>
              <w:t>∆R²</w:t>
            </w:r>
          </w:p>
        </w:tc>
        <w:tc>
          <w:tcPr>
            <w:tcW w:w="913" w:type="pct"/>
            <w:noWrap/>
          </w:tcPr>
          <w:p w14:paraId="2013ED06" w14:textId="50041A4D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</w:tcPr>
          <w:p w14:paraId="3778CE3B" w14:textId="63E78FC8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9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12" w:type="pct"/>
          </w:tcPr>
          <w:p w14:paraId="180F128C" w14:textId="4871DC41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</w:tcPr>
          <w:p w14:paraId="15474381" w14:textId="692827C3" w:rsidR="00BD1173" w:rsidRPr="00035929" w:rsidRDefault="00BD1173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4.9</w:t>
            </w:r>
          </w:p>
        </w:tc>
      </w:tr>
    </w:tbl>
    <w:p w14:paraId="047CE81C" w14:textId="6F1A5FFA" w:rsidR="005D0CFA" w:rsidRPr="002C345E" w:rsidRDefault="00035929" w:rsidP="005D0CFA">
      <w:pPr>
        <w:contextualSpacing/>
        <w:rPr>
          <w:sz w:val="20"/>
          <w:lang w:val="en-US"/>
        </w:rPr>
      </w:pPr>
      <w:r>
        <w:rPr>
          <w:sz w:val="18"/>
          <w:szCs w:val="20"/>
          <w:lang w:val="en-US"/>
        </w:rPr>
        <w:t>N</w:t>
      </w:r>
      <w:r w:rsidR="005D0CFA" w:rsidRPr="00035929">
        <w:rPr>
          <w:sz w:val="18"/>
          <w:szCs w:val="20"/>
          <w:lang w:val="en-US"/>
        </w:rPr>
        <w:t xml:space="preserve">otes. n = 993, parameter estimates pooled over 40 multiple imputations; </w:t>
      </w:r>
      <w:r w:rsidR="005D0CFA" w:rsidRPr="00035929">
        <w:rPr>
          <w:i/>
          <w:sz w:val="20"/>
          <w:lang w:val="en-US"/>
        </w:rPr>
        <w:t>b</w:t>
      </w:r>
      <w:r w:rsidR="005D0CFA" w:rsidRPr="00035929">
        <w:rPr>
          <w:sz w:val="20"/>
          <w:lang w:val="en-US"/>
        </w:rPr>
        <w:t xml:space="preserve"> </w:t>
      </w:r>
      <w:r w:rsidR="005D0CFA" w:rsidRPr="00035929">
        <w:rPr>
          <w:sz w:val="18"/>
          <w:szCs w:val="20"/>
          <w:lang w:val="en-US"/>
        </w:rPr>
        <w:t xml:space="preserve">coefficient indicating percentage increase in outcome associated with one unit increase in predictor (continuous predictors were standardized: 1 unit=1 SD); </w:t>
      </w:r>
      <w:r w:rsidR="005D0CFA" w:rsidRPr="00035929">
        <w:rPr>
          <w:i/>
          <w:sz w:val="18"/>
          <w:szCs w:val="20"/>
          <w:lang w:val="en-US"/>
        </w:rPr>
        <w:t>95%CI</w:t>
      </w:r>
      <w:r w:rsidR="005D0CFA" w:rsidRPr="00035929">
        <w:rPr>
          <w:sz w:val="18"/>
          <w:szCs w:val="20"/>
          <w:lang w:val="en-US"/>
        </w:rPr>
        <w:t xml:space="preserve"> 95% confidence intervals based on heteroscedasticity-robust standard errors; </w:t>
      </w:r>
      <w:r w:rsidR="005D0CFA" w:rsidRPr="00035929">
        <w:rPr>
          <w:i/>
          <w:sz w:val="18"/>
          <w:szCs w:val="20"/>
          <w:lang w:val="en-US"/>
        </w:rPr>
        <w:t xml:space="preserve">R² </w:t>
      </w:r>
      <w:r w:rsidR="005D0CFA" w:rsidRPr="00035929">
        <w:rPr>
          <w:sz w:val="18"/>
          <w:szCs w:val="20"/>
          <w:lang w:val="en-US"/>
        </w:rPr>
        <w:t>adjusted explained variance by model</w:t>
      </w:r>
      <w:r w:rsidR="005D0CFA" w:rsidRPr="00035929">
        <w:rPr>
          <w:i/>
          <w:sz w:val="18"/>
          <w:szCs w:val="20"/>
          <w:lang w:val="en-US"/>
        </w:rPr>
        <w:t>; F ∆R²</w:t>
      </w:r>
      <w:r w:rsidR="005D0CFA" w:rsidRPr="00035929">
        <w:rPr>
          <w:sz w:val="18"/>
          <w:szCs w:val="20"/>
          <w:lang w:val="en-US"/>
        </w:rPr>
        <w:t xml:space="preserve"> </w:t>
      </w:r>
      <w:del w:id="13" w:author="Treml, Julia" w:date="2023-05-03T10:54:00Z">
        <w:r w:rsidR="005D0CFA" w:rsidRPr="00035929" w:rsidDel="00FE775C">
          <w:rPr>
            <w:i/>
            <w:sz w:val="18"/>
            <w:szCs w:val="20"/>
            <w:lang w:val="en-US"/>
          </w:rPr>
          <w:delText xml:space="preserve"> </w:delText>
        </w:r>
      </w:del>
      <w:r w:rsidR="005D0CFA" w:rsidRPr="00035929">
        <w:rPr>
          <w:sz w:val="18"/>
          <w:szCs w:val="20"/>
          <w:lang w:val="en-US"/>
        </w:rPr>
        <w:t>significance test of change in explained variance by predictors added to model;</w:t>
      </w:r>
      <w:r w:rsidR="00EA152B" w:rsidRPr="00035929">
        <w:rPr>
          <w:sz w:val="18"/>
          <w:szCs w:val="20"/>
          <w:lang w:val="en-US"/>
        </w:rPr>
        <w:t xml:space="preserve"> ASQ Achalasia Severity Questionnaire;</w:t>
      </w:r>
      <w:r w:rsidR="005D0CFA" w:rsidRPr="00035929">
        <w:rPr>
          <w:sz w:val="18"/>
          <w:szCs w:val="20"/>
          <w:lang w:val="en-US"/>
        </w:rPr>
        <w:t xml:space="preserve"> *</w:t>
      </w:r>
      <w:r w:rsidR="005D0CFA" w:rsidRPr="00035929">
        <w:rPr>
          <w:i/>
          <w:sz w:val="18"/>
          <w:szCs w:val="20"/>
          <w:lang w:val="en-US"/>
        </w:rPr>
        <w:t>p</w:t>
      </w:r>
      <w:r w:rsidR="005D0CFA" w:rsidRPr="00035929">
        <w:rPr>
          <w:sz w:val="18"/>
          <w:szCs w:val="20"/>
          <w:lang w:val="en-US"/>
        </w:rPr>
        <w:t xml:space="preserve"> ≤ .05.</w:t>
      </w:r>
    </w:p>
    <w:sectPr w:rsidR="005D0CFA" w:rsidRPr="002C345E" w:rsidSect="001A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eml, Julia">
    <w15:presenceInfo w15:providerId="AD" w15:userId="S-1-5-21-838274382-224547350-620655208-61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E1tTC0MDQ2tzRS0lEKTi0uzszPAykwqQUA9mqO2ywAAAA="/>
  </w:docVars>
  <w:rsids>
    <w:rsidRoot w:val="007A3C84"/>
    <w:rsid w:val="000218F1"/>
    <w:rsid w:val="00035929"/>
    <w:rsid w:val="00044469"/>
    <w:rsid w:val="00045B56"/>
    <w:rsid w:val="00055B99"/>
    <w:rsid w:val="00157320"/>
    <w:rsid w:val="001A78F7"/>
    <w:rsid w:val="001D2AE9"/>
    <w:rsid w:val="001E291D"/>
    <w:rsid w:val="001F0910"/>
    <w:rsid w:val="0020400F"/>
    <w:rsid w:val="002102DB"/>
    <w:rsid w:val="002440D2"/>
    <w:rsid w:val="002C345E"/>
    <w:rsid w:val="00302D3A"/>
    <w:rsid w:val="00354A83"/>
    <w:rsid w:val="003A1EDA"/>
    <w:rsid w:val="003A27E1"/>
    <w:rsid w:val="003B5D89"/>
    <w:rsid w:val="004144F1"/>
    <w:rsid w:val="00463EF3"/>
    <w:rsid w:val="00472F82"/>
    <w:rsid w:val="004F57BC"/>
    <w:rsid w:val="004F5FD2"/>
    <w:rsid w:val="005D0CFA"/>
    <w:rsid w:val="00651C66"/>
    <w:rsid w:val="00694B2A"/>
    <w:rsid w:val="00695B61"/>
    <w:rsid w:val="006A7B7B"/>
    <w:rsid w:val="006F4110"/>
    <w:rsid w:val="00783C04"/>
    <w:rsid w:val="007A3C84"/>
    <w:rsid w:val="007B7CCF"/>
    <w:rsid w:val="007D20BC"/>
    <w:rsid w:val="007D6AB1"/>
    <w:rsid w:val="00800A64"/>
    <w:rsid w:val="00830779"/>
    <w:rsid w:val="008362E2"/>
    <w:rsid w:val="00885AA0"/>
    <w:rsid w:val="008A53E5"/>
    <w:rsid w:val="0090634E"/>
    <w:rsid w:val="009D5442"/>
    <w:rsid w:val="009D57EE"/>
    <w:rsid w:val="00AC3C16"/>
    <w:rsid w:val="00AE226B"/>
    <w:rsid w:val="00B30F1E"/>
    <w:rsid w:val="00B93991"/>
    <w:rsid w:val="00BA040F"/>
    <w:rsid w:val="00BA3DD2"/>
    <w:rsid w:val="00BD1173"/>
    <w:rsid w:val="00BE2EBF"/>
    <w:rsid w:val="00BF7376"/>
    <w:rsid w:val="00C2470C"/>
    <w:rsid w:val="00C77794"/>
    <w:rsid w:val="00CF6AA9"/>
    <w:rsid w:val="00D02B75"/>
    <w:rsid w:val="00D83B8B"/>
    <w:rsid w:val="00D83D33"/>
    <w:rsid w:val="00DA7CAA"/>
    <w:rsid w:val="00DB07E6"/>
    <w:rsid w:val="00DF07B6"/>
    <w:rsid w:val="00E75F32"/>
    <w:rsid w:val="00EA152B"/>
    <w:rsid w:val="00EE1844"/>
    <w:rsid w:val="00F76DBE"/>
    <w:rsid w:val="00FB025A"/>
    <w:rsid w:val="00FC22F0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3FA9"/>
  <w15:chartTrackingRefBased/>
  <w15:docId w15:val="{6652078A-564B-43CA-A6C4-C2A3554C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7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2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D83B8B"/>
    <w:pPr>
      <w:spacing w:after="200" w:line="276" w:lineRule="auto"/>
    </w:pPr>
    <w:rPr>
      <w:sz w:val="18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83B8B"/>
    <w:rPr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C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1C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C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C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C66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0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C7844-7EF0-40BF-ACFD-72250EF56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hmidt, Franz</dc:creator>
  <cp:keywords/>
  <dc:description/>
  <cp:lastModifiedBy>Treml, Julia</cp:lastModifiedBy>
  <cp:revision>2</cp:revision>
  <cp:lastPrinted>2022-08-09T11:54:00Z</cp:lastPrinted>
  <dcterms:created xsi:type="dcterms:W3CDTF">2023-05-03T09:30:00Z</dcterms:created>
  <dcterms:modified xsi:type="dcterms:W3CDTF">2023-05-03T09:30:00Z</dcterms:modified>
</cp:coreProperties>
</file>